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FAC765" w14:textId="18BF0ACE" w:rsidR="00AA4D6A" w:rsidRPr="006751BC" w:rsidRDefault="00AA4D6A">
      <w:r w:rsidRPr="006751BC">
        <w:rPr>
          <w:b/>
          <w:bCs/>
        </w:rPr>
        <w:t xml:space="preserve">Supplementary </w:t>
      </w:r>
      <w:r w:rsidR="00725D5E">
        <w:rPr>
          <w:b/>
          <w:bCs/>
        </w:rPr>
        <w:t>T</w:t>
      </w:r>
      <w:r w:rsidRPr="006751BC">
        <w:rPr>
          <w:b/>
          <w:bCs/>
        </w:rPr>
        <w:t>able 1</w:t>
      </w:r>
      <w:r w:rsidR="006751BC">
        <w:rPr>
          <w:b/>
          <w:bCs/>
        </w:rPr>
        <w:t xml:space="preserve"> </w:t>
      </w:r>
      <w:proofErr w:type="spellStart"/>
      <w:r w:rsidR="006751BC">
        <w:t>Ch</w:t>
      </w:r>
      <w:r w:rsidR="00FB3503">
        <w:t>IP</w:t>
      </w:r>
      <w:proofErr w:type="spellEnd"/>
      <w:r w:rsidR="006751BC">
        <w:t>-</w:t>
      </w:r>
      <w:r w:rsidR="00FB3503">
        <w:t>s</w:t>
      </w:r>
      <w:r w:rsidR="006751BC">
        <w:t>eq</w:t>
      </w:r>
      <w:r w:rsidR="005B5076">
        <w:t xml:space="preserve"> data</w:t>
      </w:r>
      <w:r w:rsidR="006751BC">
        <w:t xml:space="preserve"> for proteins binding </w:t>
      </w:r>
      <w:r w:rsidR="00725D5E">
        <w:t xml:space="preserve">the </w:t>
      </w:r>
      <w:r w:rsidR="006751BC">
        <w:t>CpG island</w:t>
      </w:r>
      <w:r w:rsidR="00962056">
        <w:t xml:space="preserve"> region</w:t>
      </w:r>
      <w:r w:rsidR="006751BC">
        <w:t xml:space="preserve"> of</w:t>
      </w:r>
      <w:r w:rsidR="005A5DC6">
        <w:t xml:space="preserve"> the</w:t>
      </w:r>
      <w:r w:rsidR="006751BC">
        <w:t xml:space="preserve"> </w:t>
      </w:r>
      <w:r w:rsidR="006751BC" w:rsidRPr="006751BC">
        <w:rPr>
          <w:i/>
          <w:iCs/>
        </w:rPr>
        <w:t>INSR</w:t>
      </w:r>
      <w:r w:rsidR="006751BC">
        <w:t xml:space="preserve"> promoter  </w:t>
      </w:r>
    </w:p>
    <w:tbl>
      <w:tblPr>
        <w:tblW w:w="11638" w:type="dxa"/>
        <w:tblLook w:val="04A0" w:firstRow="1" w:lastRow="0" w:firstColumn="1" w:lastColumn="0" w:noHBand="0" w:noVBand="1"/>
      </w:tblPr>
      <w:tblGrid>
        <w:gridCol w:w="1119"/>
        <w:gridCol w:w="236"/>
        <w:gridCol w:w="74"/>
        <w:gridCol w:w="236"/>
        <w:gridCol w:w="9973"/>
      </w:tblGrid>
      <w:tr w:rsidR="00452884" w:rsidRPr="00452884" w14:paraId="317699DD" w14:textId="77777777" w:rsidTr="00FB3503">
        <w:trPr>
          <w:trHeight w:val="300"/>
        </w:trPr>
        <w:tc>
          <w:tcPr>
            <w:tcW w:w="14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B13C8" w14:textId="430647BC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52884">
              <w:rPr>
                <w:rFonts w:ascii="Calibri" w:eastAsia="Times New Roman" w:hAnsi="Calibri" w:cs="Times New Roman"/>
                <w:b/>
                <w:bCs/>
              </w:rPr>
              <w:t>Symbo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2ADA7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9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CE33E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452884">
              <w:rPr>
                <w:rFonts w:ascii="Calibri" w:eastAsia="Times New Roman" w:hAnsi="Calibri" w:cs="Times New Roman"/>
                <w:b/>
                <w:bCs/>
              </w:rPr>
              <w:t>Description</w:t>
            </w:r>
          </w:p>
        </w:tc>
      </w:tr>
      <w:tr w:rsidR="00452884" w:rsidRPr="00452884" w14:paraId="083ABD3F" w14:textId="77777777" w:rsidTr="00FB3503">
        <w:trPr>
          <w:trHeight w:val="300"/>
        </w:trPr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930C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AGO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EC14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A85D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452884">
              <w:rPr>
                <w:rFonts w:ascii="Calibri" w:eastAsia="Times New Roman" w:hAnsi="Calibri" w:cs="Times New Roman"/>
              </w:rPr>
              <w:t>Argonaute</w:t>
            </w:r>
            <w:proofErr w:type="spellEnd"/>
            <w:r w:rsidRPr="00452884">
              <w:rPr>
                <w:rFonts w:ascii="Calibri" w:eastAsia="Times New Roman" w:hAnsi="Calibri" w:cs="Times New Roman"/>
              </w:rPr>
              <w:t xml:space="preserve"> RISC Catalytic Component 2</w:t>
            </w:r>
          </w:p>
        </w:tc>
      </w:tr>
      <w:tr w:rsidR="00452884" w:rsidRPr="00452884" w14:paraId="7BCBFDF4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DBF9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ARID3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C13E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1C93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AT-Rich Interaction Domain 3A</w:t>
            </w:r>
          </w:p>
        </w:tc>
      </w:tr>
      <w:tr w:rsidR="00452884" w:rsidRPr="00452884" w14:paraId="766044D1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6F94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ASH2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5702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C430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ASH2 Like, Histone Lysine Methyltransferase Complex Subunit</w:t>
            </w:r>
          </w:p>
        </w:tc>
      </w:tr>
      <w:tr w:rsidR="00452884" w:rsidRPr="00452884" w14:paraId="1D3BC9F9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0EE5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ATF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4287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1EFE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Activating Transcription Factor 7</w:t>
            </w:r>
          </w:p>
        </w:tc>
      </w:tr>
      <w:tr w:rsidR="00452884" w:rsidRPr="00452884" w14:paraId="397FE544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04D0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BACH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719B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4389" w14:textId="3F4A0629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 xml:space="preserve">BTB Domain </w:t>
            </w:r>
            <w:r w:rsidR="00725D5E">
              <w:rPr>
                <w:rFonts w:ascii="Calibri" w:eastAsia="Times New Roman" w:hAnsi="Calibri" w:cs="Times New Roman"/>
              </w:rPr>
              <w:t>a</w:t>
            </w:r>
            <w:r w:rsidRPr="00452884">
              <w:rPr>
                <w:rFonts w:ascii="Calibri" w:eastAsia="Times New Roman" w:hAnsi="Calibri" w:cs="Times New Roman"/>
              </w:rPr>
              <w:t>nd CNC Homolog 1</w:t>
            </w:r>
          </w:p>
        </w:tc>
      </w:tr>
      <w:tr w:rsidR="00452884" w:rsidRPr="00452884" w14:paraId="682841EC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3D56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BCL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1210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D989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BCL3 Transcription Coactivator</w:t>
            </w:r>
            <w:bookmarkStart w:id="0" w:name="_GoBack"/>
            <w:bookmarkEnd w:id="0"/>
          </w:p>
        </w:tc>
      </w:tr>
      <w:tr w:rsidR="00452884" w:rsidRPr="00452884" w14:paraId="0180B0C8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DCD0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BHLHE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0EDA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7B45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Basic Helix-Loop-Helix Family Member E40</w:t>
            </w:r>
          </w:p>
        </w:tc>
      </w:tr>
      <w:tr w:rsidR="00452884" w:rsidRPr="00452884" w14:paraId="1E281439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8A4D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CHD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74CE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D70E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Chromodomain Helicase DNA Binding Protein 1</w:t>
            </w:r>
          </w:p>
        </w:tc>
      </w:tr>
      <w:tr w:rsidR="00452884" w:rsidRPr="00452884" w14:paraId="7588CA2F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83E9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CHD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33C5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FA43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Chromodomain Helicase DNA Binding Protein 4</w:t>
            </w:r>
          </w:p>
        </w:tc>
      </w:tr>
      <w:tr w:rsidR="00452884" w:rsidRPr="00452884" w14:paraId="1B0495AB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51DB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CRE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FDDF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4082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CAMP Responsive Element Binding Protein 1</w:t>
            </w:r>
          </w:p>
        </w:tc>
      </w:tr>
      <w:tr w:rsidR="00452884" w:rsidRPr="00452884" w14:paraId="7EB29386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7DD1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CRE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7358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EE8E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2884">
              <w:rPr>
                <w:rFonts w:ascii="Calibri" w:eastAsia="Times New Roman" w:hAnsi="Calibri" w:cs="Times New Roman"/>
                <w:color w:val="000000"/>
              </w:rPr>
              <w:t>CAMP Responsive Element Modulator</w:t>
            </w:r>
          </w:p>
        </w:tc>
      </w:tr>
      <w:tr w:rsidR="00452884" w:rsidRPr="00452884" w14:paraId="4B0FDE48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88FF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CTC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684A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CDEE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CCCTC-Binding Factor</w:t>
            </w:r>
          </w:p>
        </w:tc>
      </w:tr>
      <w:tr w:rsidR="00452884" w:rsidRPr="00452884" w14:paraId="274FCACC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3A30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DACH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0899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A228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Dachshund Family Transcription Factor 1</w:t>
            </w:r>
          </w:p>
        </w:tc>
      </w:tr>
      <w:tr w:rsidR="00452884" w:rsidRPr="00452884" w14:paraId="1D5B698D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CE06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DPF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94D1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1190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Double PHD Fingers 2</w:t>
            </w:r>
          </w:p>
        </w:tc>
      </w:tr>
      <w:tr w:rsidR="00452884" w:rsidRPr="00452884" w14:paraId="6FFDBC43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0E74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E2F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55E0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5522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E2F Transcription Factor 6</w:t>
            </w:r>
          </w:p>
        </w:tc>
      </w:tr>
      <w:tr w:rsidR="00452884" w:rsidRPr="00452884" w14:paraId="58E7E1A9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380B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E2F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F8CD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C596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E2F Transcription Factor 8</w:t>
            </w:r>
          </w:p>
        </w:tc>
      </w:tr>
      <w:tr w:rsidR="00452884" w:rsidRPr="00452884" w14:paraId="0B428304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E5E3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EBF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18F9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C454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EBF Transcription Factor 1</w:t>
            </w:r>
          </w:p>
        </w:tc>
      </w:tr>
      <w:tr w:rsidR="00452884" w:rsidRPr="00452884" w14:paraId="5662E1B8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F0AB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E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9D26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8A27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Embryonic Ectoderm Development</w:t>
            </w:r>
          </w:p>
        </w:tc>
      </w:tr>
      <w:tr w:rsidR="00452884" w:rsidRPr="00452884" w14:paraId="588A26DB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2ABC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EGR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2E70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44BE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Early Growth Response 1</w:t>
            </w:r>
          </w:p>
        </w:tc>
      </w:tr>
      <w:tr w:rsidR="00452884" w:rsidRPr="00452884" w14:paraId="08C6AF18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86E2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ELF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7873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A047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E74 Like ETS Transcription Factor 1</w:t>
            </w:r>
          </w:p>
        </w:tc>
      </w:tr>
      <w:tr w:rsidR="00452884" w:rsidRPr="00452884" w14:paraId="718B32EE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E364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EP3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4B99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DF03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E1A Binding Protein P300</w:t>
            </w:r>
          </w:p>
        </w:tc>
      </w:tr>
      <w:tr w:rsidR="00452884" w:rsidRPr="00452884" w14:paraId="07564F2D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CF92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ESRR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D84C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C7A8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Estrogen Related Receptor Alpha</w:t>
            </w:r>
          </w:p>
        </w:tc>
      </w:tr>
      <w:tr w:rsidR="00452884" w:rsidRPr="00452884" w14:paraId="7D7F9578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2E58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ETS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93E6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C5A7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ETS Proto-Oncogene 1, Transcription Factor</w:t>
            </w:r>
          </w:p>
        </w:tc>
      </w:tr>
      <w:tr w:rsidR="00452884" w:rsidRPr="00452884" w14:paraId="476BECE1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1BD3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EZH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319C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2436" w14:textId="11BAD7B8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 xml:space="preserve">Enhancer </w:t>
            </w:r>
            <w:r w:rsidR="00725D5E">
              <w:rPr>
                <w:rFonts w:ascii="Calibri" w:eastAsia="Times New Roman" w:hAnsi="Calibri" w:cs="Times New Roman"/>
              </w:rPr>
              <w:t>o</w:t>
            </w:r>
            <w:r w:rsidRPr="00452884">
              <w:rPr>
                <w:rFonts w:ascii="Calibri" w:eastAsia="Times New Roman" w:hAnsi="Calibri" w:cs="Times New Roman"/>
              </w:rPr>
              <w:t xml:space="preserve">f </w:t>
            </w:r>
            <w:proofErr w:type="spellStart"/>
            <w:r w:rsidRPr="00452884">
              <w:rPr>
                <w:rFonts w:ascii="Calibri" w:eastAsia="Times New Roman" w:hAnsi="Calibri" w:cs="Times New Roman"/>
              </w:rPr>
              <w:t>Zeste</w:t>
            </w:r>
            <w:proofErr w:type="spellEnd"/>
            <w:r w:rsidRPr="00452884">
              <w:rPr>
                <w:rFonts w:ascii="Calibri" w:eastAsia="Times New Roman" w:hAnsi="Calibri" w:cs="Times New Roman"/>
              </w:rPr>
              <w:t xml:space="preserve"> 2 </w:t>
            </w:r>
            <w:proofErr w:type="spellStart"/>
            <w:r w:rsidRPr="00452884">
              <w:rPr>
                <w:rFonts w:ascii="Calibri" w:eastAsia="Times New Roman" w:hAnsi="Calibri" w:cs="Times New Roman"/>
              </w:rPr>
              <w:t>Polycomb</w:t>
            </w:r>
            <w:proofErr w:type="spellEnd"/>
            <w:r w:rsidRPr="00452884">
              <w:rPr>
                <w:rFonts w:ascii="Calibri" w:eastAsia="Times New Roman" w:hAnsi="Calibri" w:cs="Times New Roman"/>
              </w:rPr>
              <w:t xml:space="preserve"> Repressive Complex 2 Subunit</w:t>
            </w:r>
          </w:p>
        </w:tc>
      </w:tr>
      <w:tr w:rsidR="00452884" w:rsidRPr="00452884" w14:paraId="48C2E530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5599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FOSL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8A9A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FC60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FOS Like 2, AP-1 Transcription Factor Subunit</w:t>
            </w:r>
          </w:p>
        </w:tc>
      </w:tr>
      <w:tr w:rsidR="00452884" w:rsidRPr="00452884" w14:paraId="573E5D30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3501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FOXA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6E02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2C4D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452884">
              <w:rPr>
                <w:rFonts w:ascii="Calibri" w:eastAsia="Times New Roman" w:hAnsi="Calibri" w:cs="Times New Roman"/>
              </w:rPr>
              <w:t>Forkhead</w:t>
            </w:r>
            <w:proofErr w:type="spellEnd"/>
            <w:r w:rsidRPr="00452884">
              <w:rPr>
                <w:rFonts w:ascii="Calibri" w:eastAsia="Times New Roman" w:hAnsi="Calibri" w:cs="Times New Roman"/>
              </w:rPr>
              <w:t xml:space="preserve"> Box A1</w:t>
            </w:r>
          </w:p>
        </w:tc>
      </w:tr>
      <w:tr w:rsidR="00452884" w:rsidRPr="00452884" w14:paraId="6CCFC598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E4C4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FOXK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DD03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A392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452884">
              <w:rPr>
                <w:rFonts w:ascii="Calibri" w:eastAsia="Times New Roman" w:hAnsi="Calibri" w:cs="Times New Roman"/>
              </w:rPr>
              <w:t>Forkhead</w:t>
            </w:r>
            <w:proofErr w:type="spellEnd"/>
            <w:r w:rsidRPr="00452884">
              <w:rPr>
                <w:rFonts w:ascii="Calibri" w:eastAsia="Times New Roman" w:hAnsi="Calibri" w:cs="Times New Roman"/>
              </w:rPr>
              <w:t xml:space="preserve"> Box K2</w:t>
            </w:r>
          </w:p>
        </w:tc>
      </w:tr>
      <w:tr w:rsidR="00452884" w:rsidRPr="00452884" w14:paraId="06026514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42D7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FU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1E3B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751B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FUS RNA Binding Protein</w:t>
            </w:r>
          </w:p>
        </w:tc>
      </w:tr>
      <w:tr w:rsidR="00452884" w:rsidRPr="00452884" w14:paraId="2C253B79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62B2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GABP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0382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5895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GA Binding Protein Transcription Factor Subunit Alpha</w:t>
            </w:r>
          </w:p>
        </w:tc>
      </w:tr>
      <w:tr w:rsidR="00452884" w:rsidRPr="00452884" w14:paraId="0CD9297A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67CD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GATAD2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EAF4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776C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GATA Zinc Finger Domain Containing 2B</w:t>
            </w:r>
          </w:p>
        </w:tc>
      </w:tr>
      <w:tr w:rsidR="00452884" w:rsidRPr="00452884" w14:paraId="2AEDF638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EC7D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HCFC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2F9C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2FFE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Host Cell Factor C1</w:t>
            </w:r>
          </w:p>
        </w:tc>
      </w:tr>
      <w:tr w:rsidR="00452884" w:rsidRPr="00452884" w14:paraId="75C9386C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9F1C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HDAC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A3B5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0283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Histone Deacetylase 1</w:t>
            </w:r>
          </w:p>
        </w:tc>
      </w:tr>
      <w:tr w:rsidR="00452884" w:rsidRPr="00452884" w14:paraId="5886AA0B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8976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HDAC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4205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7E9B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Histone Deacetylase 2</w:t>
            </w:r>
          </w:p>
        </w:tc>
      </w:tr>
      <w:tr w:rsidR="00452884" w:rsidRPr="00452884" w14:paraId="709596D3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4881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HDAC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54E7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0C2B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Histone Deacetylase 6</w:t>
            </w:r>
          </w:p>
        </w:tc>
      </w:tr>
      <w:tr w:rsidR="00452884" w:rsidRPr="00452884" w14:paraId="3B27BC1E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0840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HNF4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52CB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23E5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Hepatocyte Nuclear Factor 4 Alpha</w:t>
            </w:r>
          </w:p>
        </w:tc>
      </w:tr>
      <w:tr w:rsidR="00452884" w:rsidRPr="00452884" w14:paraId="62EE3E63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A003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HNF4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A07C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5F3B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Hepatocyte Nuclear Factor 4 Gamma</w:t>
            </w:r>
          </w:p>
        </w:tc>
      </w:tr>
      <w:tr w:rsidR="00452884" w:rsidRPr="00452884" w14:paraId="7666B8A8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41A4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HNRNPK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1D13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3C56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Heterogeneous Nuclear Ribonucleoprotein K</w:t>
            </w:r>
          </w:p>
        </w:tc>
      </w:tr>
      <w:tr w:rsidR="00452884" w:rsidRPr="00452884" w14:paraId="1626ED74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0A54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HNRNP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17C0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F56B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Heterogeneous Nuclear Ribonucleoprotein L</w:t>
            </w:r>
          </w:p>
        </w:tc>
      </w:tr>
      <w:tr w:rsidR="00452884" w:rsidRPr="00452884" w14:paraId="1B22AE20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3DF9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HNRNPL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7A8F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9898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Heterogeneous Nuclear Ribonucleoprotein L Like</w:t>
            </w:r>
          </w:p>
        </w:tc>
      </w:tr>
      <w:tr w:rsidR="00452884" w:rsidRPr="00452884" w14:paraId="087A7E83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D03A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IKZF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094D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ACB5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IKAROS Family Zinc Finger 1</w:t>
            </w:r>
          </w:p>
        </w:tc>
      </w:tr>
      <w:tr w:rsidR="00452884" w:rsidRPr="00452884" w14:paraId="256294B4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2A80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lastRenderedPageBreak/>
              <w:t>IKZF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5234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8FB3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IKAROS Family Zinc Finger 2</w:t>
            </w:r>
          </w:p>
        </w:tc>
      </w:tr>
      <w:tr w:rsidR="00452884" w:rsidRPr="00452884" w14:paraId="334DCB09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8C97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IRF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5678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1CB9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Interferon Regulatory Factor 1</w:t>
            </w:r>
          </w:p>
        </w:tc>
      </w:tr>
      <w:tr w:rsidR="00452884" w:rsidRPr="00452884" w14:paraId="76B1B688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EC57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IRF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97CE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7747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Interferon Regulatory Factor 3</w:t>
            </w:r>
          </w:p>
        </w:tc>
      </w:tr>
      <w:tr w:rsidR="00452884" w:rsidRPr="00452884" w14:paraId="40EA7E68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7426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JUN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8949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60D3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452884">
              <w:rPr>
                <w:rFonts w:ascii="Calibri" w:eastAsia="Times New Roman" w:hAnsi="Calibri" w:cs="Times New Roman"/>
              </w:rPr>
              <w:t>JunD</w:t>
            </w:r>
            <w:proofErr w:type="spellEnd"/>
            <w:r w:rsidRPr="00452884">
              <w:rPr>
                <w:rFonts w:ascii="Calibri" w:eastAsia="Times New Roman" w:hAnsi="Calibri" w:cs="Times New Roman"/>
              </w:rPr>
              <w:t> Proto-Oncogene, AP-1 Transcription Factor Subunit</w:t>
            </w:r>
          </w:p>
        </w:tc>
      </w:tr>
      <w:tr w:rsidR="00452884" w:rsidRPr="00452884" w14:paraId="21EDD026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2A01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KDM1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5A7B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ECBD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Lysine Demethylase 1A</w:t>
            </w:r>
          </w:p>
        </w:tc>
      </w:tr>
      <w:tr w:rsidR="00452884" w:rsidRPr="00452884" w14:paraId="71E93446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1234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KDM4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2AE9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F433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Lysine Demethylase 4A</w:t>
            </w:r>
          </w:p>
        </w:tc>
      </w:tr>
      <w:tr w:rsidR="00452884" w:rsidRPr="00452884" w14:paraId="55ACAA85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42EA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KDM5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CA9F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17C6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Lysine Demethylase 5A</w:t>
            </w:r>
          </w:p>
        </w:tc>
      </w:tr>
      <w:tr w:rsidR="00452884" w:rsidRPr="00452884" w14:paraId="1396F7D0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94DF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L3MBTL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16B6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2CF1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L3MBTL Histone Methyl-Lysine Binding Protein 2</w:t>
            </w:r>
          </w:p>
        </w:tc>
      </w:tr>
      <w:tr w:rsidR="00452884" w:rsidRPr="00452884" w14:paraId="600FE21C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AD5F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MA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E1F1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9884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MYC Associated Factor X</w:t>
            </w:r>
          </w:p>
        </w:tc>
      </w:tr>
      <w:tr w:rsidR="00452884" w:rsidRPr="00452884" w14:paraId="74832C62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2410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MEF2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5620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DB13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Myocyte Enhancer Factor 2A</w:t>
            </w:r>
          </w:p>
        </w:tc>
      </w:tr>
      <w:tr w:rsidR="00452884" w:rsidRPr="00452884" w14:paraId="02E7128C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AC8D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MEF2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8E4A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8A65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Myocyte Enhancer Factor 2B</w:t>
            </w:r>
          </w:p>
        </w:tc>
      </w:tr>
      <w:tr w:rsidR="00452884" w:rsidRPr="00452884" w14:paraId="3038D0FD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2DC4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MEF2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BF27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0AD0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Myocyte Enhancer Factor 2C</w:t>
            </w:r>
          </w:p>
        </w:tc>
      </w:tr>
      <w:tr w:rsidR="00452884" w:rsidRPr="00452884" w14:paraId="779AF4FC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4478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MLLT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58CF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ACED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MLLT1 Super Elongation Complex Subunit</w:t>
            </w:r>
          </w:p>
        </w:tc>
      </w:tr>
      <w:tr w:rsidR="00452884" w:rsidRPr="00452884" w14:paraId="1ADB6EDE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5AA4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M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F90D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5FC3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MAX Network Transcriptional Repressor</w:t>
            </w:r>
          </w:p>
        </w:tc>
      </w:tr>
      <w:tr w:rsidR="00452884" w:rsidRPr="00452884" w14:paraId="5A219A8F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08DF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MTA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4520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CF0A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Metastasis Associated 1 Family Member 3</w:t>
            </w:r>
          </w:p>
        </w:tc>
      </w:tr>
      <w:tr w:rsidR="00452884" w:rsidRPr="00452884" w14:paraId="36FAD5DB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3751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MXI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F054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6816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MAX Interactor 1, Dimerization Protein</w:t>
            </w:r>
          </w:p>
        </w:tc>
      </w:tr>
      <w:tr w:rsidR="00452884" w:rsidRPr="00452884" w14:paraId="4CF3F683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FF6F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MY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2D1B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07E0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MYC Proto-Oncogene, BHLH Transcription Factor</w:t>
            </w:r>
          </w:p>
        </w:tc>
      </w:tr>
      <w:tr w:rsidR="00452884" w:rsidRPr="00452884" w14:paraId="4073D014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ED23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NB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209E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437B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452884">
              <w:rPr>
                <w:rFonts w:ascii="Calibri" w:eastAsia="Times New Roman" w:hAnsi="Calibri" w:cs="Times New Roman"/>
              </w:rPr>
              <w:t>Nibrin</w:t>
            </w:r>
            <w:proofErr w:type="spellEnd"/>
          </w:p>
        </w:tc>
      </w:tr>
      <w:tr w:rsidR="00452884" w:rsidRPr="00452884" w14:paraId="5215EC68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55A0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NCOR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A41C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767F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Nuclear Receptor Corepressor 1</w:t>
            </w:r>
          </w:p>
        </w:tc>
      </w:tr>
      <w:tr w:rsidR="00452884" w:rsidRPr="00452884" w14:paraId="2B26819E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3ECE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NEUROD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2353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13BA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Neuronal Differentiation 1</w:t>
            </w:r>
          </w:p>
        </w:tc>
      </w:tr>
      <w:tr w:rsidR="00452884" w:rsidRPr="00452884" w14:paraId="5AD37E94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42F7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NFI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0340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A277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Nuclear Factor I C</w:t>
            </w:r>
          </w:p>
        </w:tc>
      </w:tr>
      <w:tr w:rsidR="00452884" w:rsidRPr="00452884" w14:paraId="1E7A8C9B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DB50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NR2F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8D51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1CA3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Nuclear Receptor Subfamily 2 Group F Member 2</w:t>
            </w:r>
          </w:p>
        </w:tc>
      </w:tr>
      <w:tr w:rsidR="00452884" w:rsidRPr="00452884" w14:paraId="5395BFF4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E5A8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NR2F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4595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4004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Nuclear Receptor Subfamily 2 Group F Member 6</w:t>
            </w:r>
          </w:p>
        </w:tc>
      </w:tr>
      <w:tr w:rsidR="00452884" w:rsidRPr="00452884" w14:paraId="0FBD094B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E010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NRF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9949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4655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Nuclear Respiratory Factor 1</w:t>
            </w:r>
          </w:p>
        </w:tc>
      </w:tr>
      <w:tr w:rsidR="00452884" w:rsidRPr="00452884" w14:paraId="4DDE826D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30A0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PBX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54AD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2F91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PBX Homeobox 3</w:t>
            </w:r>
          </w:p>
        </w:tc>
      </w:tr>
      <w:tr w:rsidR="00452884" w:rsidRPr="00452884" w14:paraId="0A067D8E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64A4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PCBP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C7A3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8CF6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gramStart"/>
            <w:r w:rsidRPr="00452884">
              <w:rPr>
                <w:rFonts w:ascii="Calibri" w:eastAsia="Times New Roman" w:hAnsi="Calibri" w:cs="Times New Roman"/>
              </w:rPr>
              <w:t>Poly(</w:t>
            </w:r>
            <w:proofErr w:type="gramEnd"/>
            <w:r w:rsidRPr="00452884">
              <w:rPr>
                <w:rFonts w:ascii="Calibri" w:eastAsia="Times New Roman" w:hAnsi="Calibri" w:cs="Times New Roman"/>
              </w:rPr>
              <w:t>RC) Binding Protein 1</w:t>
            </w:r>
          </w:p>
        </w:tc>
      </w:tr>
      <w:tr w:rsidR="00452884" w:rsidRPr="00452884" w14:paraId="7279AE66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6F4D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PCBP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B815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F909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gramStart"/>
            <w:r w:rsidRPr="00452884">
              <w:rPr>
                <w:rFonts w:ascii="Calibri" w:eastAsia="Times New Roman" w:hAnsi="Calibri" w:cs="Times New Roman"/>
              </w:rPr>
              <w:t>Poly(</w:t>
            </w:r>
            <w:proofErr w:type="gramEnd"/>
            <w:r w:rsidRPr="00452884">
              <w:rPr>
                <w:rFonts w:ascii="Calibri" w:eastAsia="Times New Roman" w:hAnsi="Calibri" w:cs="Times New Roman"/>
              </w:rPr>
              <w:t>RC) Binding Protein 2</w:t>
            </w:r>
          </w:p>
        </w:tc>
      </w:tr>
      <w:tr w:rsidR="00452884" w:rsidRPr="00452884" w14:paraId="431D5056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80FB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PHF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F5D3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74ED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PHD Finger Protein 8</w:t>
            </w:r>
          </w:p>
        </w:tc>
      </w:tr>
      <w:tr w:rsidR="00452884" w:rsidRPr="00452884" w14:paraId="5CC6055C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BB79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POLR2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EEB1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DF0F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RNA Polymerase II Subunit A</w:t>
            </w:r>
          </w:p>
        </w:tc>
      </w:tr>
      <w:tr w:rsidR="00452884" w:rsidRPr="00452884" w14:paraId="4571BE33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7C21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POLR2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D26F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BB00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RNA Polymerase II Subunit G</w:t>
            </w:r>
          </w:p>
        </w:tc>
      </w:tr>
      <w:tr w:rsidR="00452884" w:rsidRPr="00452884" w14:paraId="1B3050D5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8424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RAD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3C35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A301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RAD21 </w:t>
            </w:r>
            <w:proofErr w:type="spellStart"/>
            <w:r w:rsidRPr="00452884">
              <w:rPr>
                <w:rFonts w:ascii="Calibri" w:eastAsia="Times New Roman" w:hAnsi="Calibri" w:cs="Times New Roman"/>
              </w:rPr>
              <w:t>Cohesin</w:t>
            </w:r>
            <w:proofErr w:type="spellEnd"/>
            <w:r w:rsidRPr="00452884">
              <w:rPr>
                <w:rFonts w:ascii="Calibri" w:eastAsia="Times New Roman" w:hAnsi="Calibri" w:cs="Times New Roman"/>
              </w:rPr>
              <w:t xml:space="preserve"> Complex Component</w:t>
            </w:r>
          </w:p>
        </w:tc>
      </w:tr>
      <w:tr w:rsidR="00452884" w:rsidRPr="00452884" w14:paraId="74470458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AB56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RAD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BF4F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14F6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RAD51 Recombinase</w:t>
            </w:r>
          </w:p>
        </w:tc>
      </w:tr>
      <w:tr w:rsidR="00452884" w:rsidRPr="00452884" w14:paraId="3F205AFC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A225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R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6127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C460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RB Transcriptional Corepressor 1</w:t>
            </w:r>
          </w:p>
        </w:tc>
      </w:tr>
      <w:tr w:rsidR="00452884" w:rsidRPr="00452884" w14:paraId="4F55FC17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53A8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RBBP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3345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8C60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RB Binding Protein 5, Histone Lysine Methyltransferase Complex Subunit</w:t>
            </w:r>
          </w:p>
        </w:tc>
      </w:tr>
      <w:tr w:rsidR="00452884" w:rsidRPr="00452884" w14:paraId="3FEEBE25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E78E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RBFOX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0D53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01B8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RNA Binding Fox-1 Homolog 2</w:t>
            </w:r>
          </w:p>
        </w:tc>
      </w:tr>
      <w:tr w:rsidR="00452884" w:rsidRPr="00452884" w14:paraId="5E0AD0BE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642A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RBM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671D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A4CC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RNA Binding Motif Protein 39</w:t>
            </w:r>
          </w:p>
        </w:tc>
      </w:tr>
      <w:tr w:rsidR="00452884" w:rsidRPr="00452884" w14:paraId="4458069E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F06C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RCOR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528D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B39A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REST Corepressor 1</w:t>
            </w:r>
          </w:p>
        </w:tc>
      </w:tr>
      <w:tr w:rsidR="00452884" w:rsidRPr="00452884" w14:paraId="52149DA8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B5FE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REL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758B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05AE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RELB Proto-Oncogene, NF-KB Subunit</w:t>
            </w:r>
          </w:p>
        </w:tc>
      </w:tr>
      <w:tr w:rsidR="00452884" w:rsidRPr="00452884" w14:paraId="4E10763C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054D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RES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61EB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5375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RE1 Silencing Transcription Factor</w:t>
            </w:r>
          </w:p>
        </w:tc>
      </w:tr>
      <w:tr w:rsidR="00452884" w:rsidRPr="00452884" w14:paraId="7FE05072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C79E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RFX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E0DA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C69D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Regulatory Factor X5</w:t>
            </w:r>
          </w:p>
        </w:tc>
      </w:tr>
      <w:tr w:rsidR="00452884" w:rsidRPr="00452884" w14:paraId="0BA8E837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1654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RNF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8A88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3A1A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Ring Finger Protein 2</w:t>
            </w:r>
          </w:p>
        </w:tc>
      </w:tr>
      <w:tr w:rsidR="00452884" w:rsidRPr="00452884" w14:paraId="233CF936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479E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RUNX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56BD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3812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RUNX Family Transcription Factor 3</w:t>
            </w:r>
          </w:p>
        </w:tc>
      </w:tr>
      <w:tr w:rsidR="00452884" w:rsidRPr="00452884" w14:paraId="60C19776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61F5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RXR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EFF0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8E73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Retinoid X Receptor Alpha</w:t>
            </w:r>
          </w:p>
        </w:tc>
      </w:tr>
      <w:tr w:rsidR="00452884" w:rsidRPr="00452884" w14:paraId="1AC2BC8D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77DC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lastRenderedPageBreak/>
              <w:t>SIN3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25A4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BBA7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SIN3 Transcription Regulator Family Member A</w:t>
            </w:r>
          </w:p>
        </w:tc>
      </w:tr>
      <w:tr w:rsidR="00452884" w:rsidRPr="00452884" w14:paraId="2F282D7A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409E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SK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CD9C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95D6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SKI Proto-Oncogene</w:t>
            </w:r>
          </w:p>
        </w:tc>
      </w:tr>
      <w:tr w:rsidR="00452884" w:rsidRPr="00452884" w14:paraId="76A07ABC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692D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SMARCA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C49B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3F4E" w14:textId="26065292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 xml:space="preserve">SWI/SNF Related, Matrix Associated, Actin Dependent Regulator </w:t>
            </w:r>
            <w:r w:rsidR="00725D5E">
              <w:rPr>
                <w:rFonts w:ascii="Calibri" w:eastAsia="Times New Roman" w:hAnsi="Calibri" w:cs="Times New Roman"/>
              </w:rPr>
              <w:t>o</w:t>
            </w:r>
            <w:r w:rsidRPr="00452884">
              <w:rPr>
                <w:rFonts w:ascii="Calibri" w:eastAsia="Times New Roman" w:hAnsi="Calibri" w:cs="Times New Roman"/>
              </w:rPr>
              <w:t>f Chromatin, Subfamily A, Member 4</w:t>
            </w:r>
          </w:p>
        </w:tc>
      </w:tr>
      <w:tr w:rsidR="00452884" w:rsidRPr="00452884" w14:paraId="17593B1E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719E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SMARCA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5C7E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1A0C" w14:textId="51A38083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 xml:space="preserve">SWI/SNF Related, Matrix Associated, Actin Dependent Regulator </w:t>
            </w:r>
            <w:r w:rsidR="00725D5E">
              <w:rPr>
                <w:rFonts w:ascii="Calibri" w:eastAsia="Times New Roman" w:hAnsi="Calibri" w:cs="Times New Roman"/>
              </w:rPr>
              <w:t>o</w:t>
            </w:r>
            <w:r w:rsidRPr="00452884">
              <w:rPr>
                <w:rFonts w:ascii="Calibri" w:eastAsia="Times New Roman" w:hAnsi="Calibri" w:cs="Times New Roman"/>
              </w:rPr>
              <w:t>f Chromatin, Subfamily A, Member 5</w:t>
            </w:r>
          </w:p>
        </w:tc>
      </w:tr>
      <w:tr w:rsidR="00452884" w:rsidRPr="00452884" w14:paraId="01759F4A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B1EF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SMC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F4F7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8B16" w14:textId="36CBECA3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 xml:space="preserve">Structural Maintenance </w:t>
            </w:r>
            <w:r w:rsidR="00725D5E">
              <w:rPr>
                <w:rFonts w:ascii="Calibri" w:eastAsia="Times New Roman" w:hAnsi="Calibri" w:cs="Times New Roman"/>
              </w:rPr>
              <w:t>o</w:t>
            </w:r>
            <w:r w:rsidRPr="00452884">
              <w:rPr>
                <w:rFonts w:ascii="Calibri" w:eastAsia="Times New Roman" w:hAnsi="Calibri" w:cs="Times New Roman"/>
              </w:rPr>
              <w:t>f Chromosomes 3</w:t>
            </w:r>
          </w:p>
        </w:tc>
      </w:tr>
      <w:tr w:rsidR="00452884" w:rsidRPr="00452884" w14:paraId="3B0C8E70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9AA0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SP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9D35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B842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Sp1 Transcription Factor</w:t>
            </w:r>
          </w:p>
        </w:tc>
      </w:tr>
      <w:tr w:rsidR="00452884" w:rsidRPr="00452884" w14:paraId="5C81625A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2155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SR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BCB4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24ED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Serum Response Factor</w:t>
            </w:r>
          </w:p>
        </w:tc>
      </w:tr>
      <w:tr w:rsidR="00452884" w:rsidRPr="00452884" w14:paraId="0E2AE6E3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F0C2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TAF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290E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CB1D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TATA-Box Binding Protein Associated Factor 1</w:t>
            </w:r>
          </w:p>
        </w:tc>
      </w:tr>
      <w:tr w:rsidR="00452884" w:rsidRPr="00452884" w14:paraId="348B366A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53A8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TAF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088E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1616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TATA-Box Binding Protein Associated Factor 15</w:t>
            </w:r>
          </w:p>
        </w:tc>
      </w:tr>
      <w:tr w:rsidR="00452884" w:rsidRPr="00452884" w14:paraId="4A47E61A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53FA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TAF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8500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090C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TATA-Box Binding Protein Associated Factor 7</w:t>
            </w:r>
          </w:p>
        </w:tc>
      </w:tr>
      <w:tr w:rsidR="00452884" w:rsidRPr="00452884" w14:paraId="39D3A33E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5DFE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TBL1XR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BE59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5DCF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TBL1X Receptor 1</w:t>
            </w:r>
          </w:p>
        </w:tc>
      </w:tr>
      <w:tr w:rsidR="00452884" w:rsidRPr="00452884" w14:paraId="4CC6AD3F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6196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TB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65B8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46D1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TATA-Box Binding Protein</w:t>
            </w:r>
          </w:p>
        </w:tc>
      </w:tr>
      <w:tr w:rsidR="00452884" w:rsidRPr="00452884" w14:paraId="6F827F98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2452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TCF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6735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3B30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Transcription Factor 12</w:t>
            </w:r>
          </w:p>
        </w:tc>
      </w:tr>
      <w:tr w:rsidR="00452884" w:rsidRPr="00452884" w14:paraId="0251B8B4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DE48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TFAP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57EE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3553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Transcription Factor AP-4</w:t>
            </w:r>
          </w:p>
        </w:tc>
      </w:tr>
      <w:tr w:rsidR="00452884" w:rsidRPr="00452884" w14:paraId="5492F1A7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7522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TRIM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657B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FF24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Tripartite Motif Containing 22</w:t>
            </w:r>
          </w:p>
        </w:tc>
      </w:tr>
      <w:tr w:rsidR="00452884" w:rsidRPr="00452884" w14:paraId="6FF4F80A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6AE3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U2AF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4A6D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07C6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U2 Small Nuclear RNA Auxiliary Factor 1</w:t>
            </w:r>
          </w:p>
        </w:tc>
      </w:tr>
      <w:tr w:rsidR="00452884" w:rsidRPr="00452884" w14:paraId="08F0A2C4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91EB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USF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A8A1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1489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Upstream Transcription Factor 1</w:t>
            </w:r>
          </w:p>
        </w:tc>
      </w:tr>
      <w:tr w:rsidR="00452884" w:rsidRPr="00452884" w14:paraId="650D4F09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E843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USF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0883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6FF1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Upstream Transcription Factor 2, C-</w:t>
            </w:r>
            <w:proofErr w:type="spellStart"/>
            <w:r w:rsidRPr="00452884">
              <w:rPr>
                <w:rFonts w:ascii="Calibri" w:eastAsia="Times New Roman" w:hAnsi="Calibri" w:cs="Times New Roman"/>
              </w:rPr>
              <w:t>Fos</w:t>
            </w:r>
            <w:proofErr w:type="spellEnd"/>
            <w:r w:rsidRPr="00452884">
              <w:rPr>
                <w:rFonts w:ascii="Calibri" w:eastAsia="Times New Roman" w:hAnsi="Calibri" w:cs="Times New Roman"/>
              </w:rPr>
              <w:t xml:space="preserve"> Interacting</w:t>
            </w:r>
          </w:p>
        </w:tc>
      </w:tr>
      <w:tr w:rsidR="00452884" w:rsidRPr="00452884" w14:paraId="72906F37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E7FB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XRCC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6E9D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3C1F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X-Ray Repair Cross Complementing 5</w:t>
            </w:r>
          </w:p>
        </w:tc>
      </w:tr>
      <w:tr w:rsidR="00452884" w:rsidRPr="00452884" w14:paraId="03014EE1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77DC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YY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F588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4E9B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YY1 Transcription Factor</w:t>
            </w:r>
          </w:p>
        </w:tc>
      </w:tr>
      <w:tr w:rsidR="00452884" w:rsidRPr="00452884" w14:paraId="24B17FB5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B48D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ZBTB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6282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0B8B" w14:textId="1A4D1722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 xml:space="preserve">Zinc Finger </w:t>
            </w:r>
            <w:r w:rsidR="00725D5E">
              <w:rPr>
                <w:rFonts w:ascii="Calibri" w:eastAsia="Times New Roman" w:hAnsi="Calibri" w:cs="Times New Roman"/>
              </w:rPr>
              <w:t>a</w:t>
            </w:r>
            <w:r w:rsidRPr="00452884">
              <w:rPr>
                <w:rFonts w:ascii="Calibri" w:eastAsia="Times New Roman" w:hAnsi="Calibri" w:cs="Times New Roman"/>
              </w:rPr>
              <w:t>nd BTB Domain Containing 33</w:t>
            </w:r>
          </w:p>
        </w:tc>
      </w:tr>
      <w:tr w:rsidR="00452884" w:rsidRPr="00452884" w14:paraId="33401444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FCAC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ZBTB7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3BFB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02CB" w14:textId="4D55EF8D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 xml:space="preserve">Zinc Finger </w:t>
            </w:r>
            <w:r w:rsidR="00725D5E">
              <w:rPr>
                <w:rFonts w:ascii="Calibri" w:eastAsia="Times New Roman" w:hAnsi="Calibri" w:cs="Times New Roman"/>
              </w:rPr>
              <w:t>a</w:t>
            </w:r>
            <w:r w:rsidRPr="00452884">
              <w:rPr>
                <w:rFonts w:ascii="Calibri" w:eastAsia="Times New Roman" w:hAnsi="Calibri" w:cs="Times New Roman"/>
              </w:rPr>
              <w:t>nd BTB Domain Containing 7A</w:t>
            </w:r>
          </w:p>
        </w:tc>
      </w:tr>
      <w:tr w:rsidR="00452884" w:rsidRPr="00452884" w14:paraId="2A918401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4B78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ZF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2178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E17F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Zinc Finger Protein X-Linked</w:t>
            </w:r>
          </w:p>
        </w:tc>
      </w:tr>
      <w:tr w:rsidR="00452884" w:rsidRPr="00452884" w14:paraId="723ED1F5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DD0D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ZHX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0887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DD7E" w14:textId="7CA64CB4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 xml:space="preserve">Zinc Fingers </w:t>
            </w:r>
            <w:r w:rsidR="00725D5E">
              <w:rPr>
                <w:rFonts w:ascii="Calibri" w:eastAsia="Times New Roman" w:hAnsi="Calibri" w:cs="Times New Roman"/>
              </w:rPr>
              <w:t>a</w:t>
            </w:r>
            <w:r w:rsidRPr="00452884">
              <w:rPr>
                <w:rFonts w:ascii="Calibri" w:eastAsia="Times New Roman" w:hAnsi="Calibri" w:cs="Times New Roman"/>
              </w:rPr>
              <w:t>nd Homeoboxes 2</w:t>
            </w:r>
          </w:p>
        </w:tc>
      </w:tr>
      <w:tr w:rsidR="00452884" w:rsidRPr="00452884" w14:paraId="36993C16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A421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ZNF1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7734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F16A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Zinc Finger Protein 143</w:t>
            </w:r>
          </w:p>
        </w:tc>
      </w:tr>
      <w:tr w:rsidR="00452884" w:rsidRPr="00452884" w14:paraId="7A67170B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E3E5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ZNF2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A21C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BE74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Zinc Finger Protein 207</w:t>
            </w:r>
          </w:p>
        </w:tc>
      </w:tr>
      <w:tr w:rsidR="00452884" w:rsidRPr="00452884" w14:paraId="4DAD3862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F5F5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ZNF2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B235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A546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Zinc Finger Protein 217</w:t>
            </w:r>
          </w:p>
        </w:tc>
      </w:tr>
      <w:tr w:rsidR="00452884" w:rsidRPr="00452884" w14:paraId="68CDB7CD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EC29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ZNF2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8B3B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21F6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Zinc Finger Protein 282</w:t>
            </w:r>
          </w:p>
        </w:tc>
      </w:tr>
      <w:tr w:rsidR="00452884" w:rsidRPr="00452884" w14:paraId="4B0E22AE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20B8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ZNF3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063E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325E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Zinc Finger Protein 384</w:t>
            </w:r>
          </w:p>
        </w:tc>
      </w:tr>
      <w:tr w:rsidR="00452884" w:rsidRPr="00452884" w14:paraId="0A50C800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4194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ZNF687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B8D5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BD24" w14:textId="77777777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Zinc Finger Protein 687</w:t>
            </w:r>
          </w:p>
        </w:tc>
      </w:tr>
      <w:tr w:rsidR="00452884" w:rsidRPr="00452884" w14:paraId="0CEACF5D" w14:textId="77777777" w:rsidTr="00FB3503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56B22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>ZSCAN2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BEDF6" w14:textId="77777777" w:rsidR="00452884" w:rsidRPr="00452884" w:rsidRDefault="00452884" w:rsidP="004528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2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4E4CF" w14:textId="4246A334" w:rsidR="00452884" w:rsidRPr="00452884" w:rsidRDefault="00452884" w:rsidP="004528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52884">
              <w:rPr>
                <w:rFonts w:ascii="Calibri" w:eastAsia="Times New Roman" w:hAnsi="Calibri" w:cs="Times New Roman"/>
              </w:rPr>
              <w:t xml:space="preserve">Zinc Finger </w:t>
            </w:r>
            <w:r w:rsidR="00725D5E">
              <w:rPr>
                <w:rFonts w:ascii="Calibri" w:eastAsia="Times New Roman" w:hAnsi="Calibri" w:cs="Times New Roman"/>
              </w:rPr>
              <w:t>a</w:t>
            </w:r>
            <w:r w:rsidRPr="00452884">
              <w:rPr>
                <w:rFonts w:ascii="Calibri" w:eastAsia="Times New Roman" w:hAnsi="Calibri" w:cs="Times New Roman"/>
              </w:rPr>
              <w:t>nd SCAN Domain Containing 29</w:t>
            </w:r>
          </w:p>
        </w:tc>
      </w:tr>
    </w:tbl>
    <w:p w14:paraId="3A9C96DA" w14:textId="7389E3EB" w:rsidR="00DC7FB7" w:rsidRDefault="00A26568">
      <w:r>
        <w:t xml:space="preserve">Data shows </w:t>
      </w:r>
      <w:proofErr w:type="spellStart"/>
      <w:r>
        <w:t>Ch</w:t>
      </w:r>
      <w:r w:rsidR="00FB3503">
        <w:t>IP</w:t>
      </w:r>
      <w:proofErr w:type="spellEnd"/>
      <w:r>
        <w:t>-</w:t>
      </w:r>
      <w:r w:rsidR="00FB3503">
        <w:t>s</w:t>
      </w:r>
      <w:r>
        <w:t xml:space="preserve">eq </w:t>
      </w:r>
      <w:r w:rsidR="00FB3503">
        <w:t>clusters (340 factors, 129 cell types from the ENCODE 3 database)</w:t>
      </w:r>
      <w:r>
        <w:t xml:space="preserve"> for proteins which overlap </w:t>
      </w:r>
      <w:r w:rsidR="008008B6">
        <w:t>with or</w:t>
      </w:r>
      <w:r>
        <w:t xml:space="preserve"> are within the 1,768 bp region of the </w:t>
      </w:r>
      <w:r w:rsidRPr="00725D5E">
        <w:rPr>
          <w:i/>
        </w:rPr>
        <w:t>INSR</w:t>
      </w:r>
      <w:r>
        <w:t xml:space="preserve"> promoter containing CpG islands (hg38/Chr19:7,293,330-7,295,097)</w:t>
      </w:r>
      <w:r w:rsidR="00FB3503">
        <w:t xml:space="preserve"> as available in June 2020</w:t>
      </w:r>
      <w:r w:rsidR="00725D5E">
        <w:t>.</w:t>
      </w:r>
    </w:p>
    <w:sectPr w:rsidR="00DC7F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884"/>
    <w:rsid w:val="00452884"/>
    <w:rsid w:val="005A5DC6"/>
    <w:rsid w:val="005B5076"/>
    <w:rsid w:val="006751BC"/>
    <w:rsid w:val="00725D5E"/>
    <w:rsid w:val="008008B6"/>
    <w:rsid w:val="00962056"/>
    <w:rsid w:val="00A26568"/>
    <w:rsid w:val="00AA4D6A"/>
    <w:rsid w:val="00BA6FC0"/>
    <w:rsid w:val="00D43D03"/>
    <w:rsid w:val="00DF6402"/>
    <w:rsid w:val="00E476B1"/>
    <w:rsid w:val="00E60130"/>
    <w:rsid w:val="00FB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6B46D"/>
  <w15:chartTrackingRefBased/>
  <w15:docId w15:val="{BF1D4F7B-B4F4-4487-8499-DD3BF8426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30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0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191F464CAF954DBD2B43398249EB13" ma:contentTypeVersion="12" ma:contentTypeDescription="Create a new document." ma:contentTypeScope="" ma:versionID="ffa723434f0a55a3317efb390a8d496c">
  <xsd:schema xmlns:xsd="http://www.w3.org/2001/XMLSchema" xmlns:xs="http://www.w3.org/2001/XMLSchema" xmlns:p="http://schemas.microsoft.com/office/2006/metadata/properties" xmlns:ns3="fc588859-1d3c-4f9f-9cf5-b2625664132d" xmlns:ns4="170119b1-7da3-4890-8f53-78526e679899" targetNamespace="http://schemas.microsoft.com/office/2006/metadata/properties" ma:root="true" ma:fieldsID="48c7a8716aedad9e8f13b56290282e2f" ns3:_="" ns4:_="">
    <xsd:import namespace="fc588859-1d3c-4f9f-9cf5-b2625664132d"/>
    <xsd:import namespace="170119b1-7da3-4890-8f53-78526e67989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588859-1d3c-4f9f-9cf5-b262566413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0119b1-7da3-4890-8f53-78526e67989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4E73A05-47C9-4512-85D1-CC43F0B4E3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588859-1d3c-4f9f-9cf5-b2625664132d"/>
    <ds:schemaRef ds:uri="170119b1-7da3-4890-8f53-78526e6798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320E933-3609-4A12-B8EF-C2476B12C0F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F9F6387-1245-4FEC-85B6-43B96EF66741}">
  <ds:schemaRefs>
    <ds:schemaRef ds:uri="170119b1-7da3-4890-8f53-78526e679899"/>
    <ds:schemaRef ds:uri="http://schemas.microsoft.com/office/2006/metadata/properties"/>
    <ds:schemaRef ds:uri="http://www.w3.org/XML/1998/namespace"/>
    <ds:schemaRef ds:uri="http://purl.org/dc/elements/1.1/"/>
    <ds:schemaRef ds:uri="http://purl.org/dc/dcmitype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fc588859-1d3c-4f9f-9cf5-b2625664132d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52</Words>
  <Characters>4292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Carmen Pheiffer</cp:lastModifiedBy>
  <cp:revision>9</cp:revision>
  <dcterms:created xsi:type="dcterms:W3CDTF">2020-06-24T09:06:00Z</dcterms:created>
  <dcterms:modified xsi:type="dcterms:W3CDTF">2020-06-24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191F464CAF954DBD2B43398249EB13</vt:lpwstr>
  </property>
</Properties>
</file>